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8A1" w:rsidRPr="00312EAD" w:rsidRDefault="001408A1" w:rsidP="00094190">
      <w:pPr>
        <w:rPr>
          <w:rFonts w:cs="Arial"/>
          <w:b/>
          <w:sz w:val="36"/>
          <w:szCs w:val="36"/>
        </w:rPr>
      </w:pPr>
      <w:r w:rsidRPr="00312EAD">
        <w:rPr>
          <w:rFonts w:cs="Arial"/>
          <w:b/>
          <w:sz w:val="36"/>
          <w:szCs w:val="36"/>
        </w:rPr>
        <w:t>S1</w:t>
      </w:r>
      <w:ins w:id="0" w:author="Costamagna, Eleonora (PG)" w:date="2019-01-08T22:04:00Z">
        <w:r w:rsidR="00CC1D78">
          <w:rPr>
            <w:rFonts w:cs="Arial"/>
            <w:b/>
            <w:sz w:val="36"/>
            <w:szCs w:val="36"/>
          </w:rPr>
          <w:t xml:space="preserve"> File</w:t>
        </w:r>
      </w:ins>
      <w:r w:rsidR="00312EAD">
        <w:rPr>
          <w:rFonts w:cs="Arial"/>
          <w:b/>
          <w:sz w:val="36"/>
          <w:szCs w:val="36"/>
        </w:rPr>
        <w:t>: Validation of the instrumented rollator</w:t>
      </w:r>
    </w:p>
    <w:p w:rsidR="00094190" w:rsidRPr="005F7F1C" w:rsidRDefault="00094190" w:rsidP="00094190">
      <w:pPr>
        <w:rPr>
          <w:rFonts w:cs="Arial"/>
          <w:szCs w:val="24"/>
        </w:rPr>
      </w:pPr>
      <w:r w:rsidRPr="005F7F1C">
        <w:rPr>
          <w:rFonts w:cs="Arial"/>
          <w:szCs w:val="24"/>
        </w:rPr>
        <w:t xml:space="preserve">A Root Mean Square </w:t>
      </w:r>
      <w:r>
        <w:rPr>
          <w:rFonts w:cs="Arial"/>
          <w:szCs w:val="24"/>
        </w:rPr>
        <w:t xml:space="preserve">difference equal to 10.18 mm in AP direction and 11.93 mm in ML direction </w:t>
      </w:r>
      <w:r w:rsidRPr="005F7F1C">
        <w:rPr>
          <w:rFonts w:cs="Arial"/>
          <w:szCs w:val="24"/>
        </w:rPr>
        <w:t xml:space="preserve">were obtained when comparing the </w:t>
      </w:r>
      <w:r>
        <w:rPr>
          <w:rFonts w:cs="Arial"/>
          <w:szCs w:val="24"/>
        </w:rPr>
        <w:t>combined centre of pressure as calculated</w:t>
      </w:r>
      <w:r w:rsidRPr="005F7F1C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by the instrumented rollator</w:t>
      </w:r>
      <w:r w:rsidRPr="005F7F1C">
        <w:rPr>
          <w:rFonts w:cs="Arial"/>
          <w:szCs w:val="24"/>
        </w:rPr>
        <w:t xml:space="preserve"> to the corresponding data recorded with the force plate</w:t>
      </w:r>
      <w:r>
        <w:rPr>
          <w:rFonts w:cs="Arial"/>
          <w:szCs w:val="24"/>
        </w:rPr>
        <w:t>. With regard to the m</w:t>
      </w:r>
      <w:r w:rsidRPr="005F7F1C">
        <w:rPr>
          <w:rFonts w:cs="Arial"/>
          <w:szCs w:val="24"/>
        </w:rPr>
        <w:t xml:space="preserve">aximum </w:t>
      </w:r>
      <w:r>
        <w:rPr>
          <w:rFonts w:cs="Arial"/>
          <w:szCs w:val="24"/>
        </w:rPr>
        <w:t>difference, this was equal to</w:t>
      </w:r>
      <w:r w:rsidRPr="005F7F1C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24.83 mm in AP direction and 19.8 mm in ML direction, which we considered acceptable being equal, respectively, to 3.67% and 3.36% of the maximum width and length of the </w:t>
      </w:r>
      <w:r w:rsidRPr="00E32CD0">
        <w:rPr>
          <w:rFonts w:cs="Arial"/>
          <w:szCs w:val="24"/>
        </w:rPr>
        <w:t xml:space="preserve">combined </w:t>
      </w:r>
      <w:proofErr w:type="spellStart"/>
      <w:r w:rsidRPr="00E32CD0">
        <w:rPr>
          <w:rFonts w:cs="Arial"/>
          <w:szCs w:val="24"/>
        </w:rPr>
        <w:t>BoS</w:t>
      </w:r>
      <w:proofErr w:type="spellEnd"/>
      <w:r>
        <w:rPr>
          <w:rFonts w:cs="Arial"/>
          <w:szCs w:val="24"/>
        </w:rPr>
        <w:t xml:space="preserve"> in the testing conditions studied. An example of the comparison </w:t>
      </w:r>
      <w:r w:rsidRPr="00057B7A">
        <w:t xml:space="preserve">between the combined </w:t>
      </w:r>
      <w:proofErr w:type="spellStart"/>
      <w:r w:rsidRPr="00057B7A">
        <w:t>CoP</w:t>
      </w:r>
      <w:proofErr w:type="spellEnd"/>
      <w:r w:rsidRPr="00057B7A">
        <w:t xml:space="preserve"> calculated by the instrumented rollator and that calculated by the force plate</w:t>
      </w:r>
      <w:r>
        <w:t xml:space="preserve"> is shown in </w:t>
      </w:r>
      <w:ins w:id="1" w:author="Costamagna, Eleonora (PG)" w:date="2019-01-08T22:04:00Z">
        <w:r w:rsidR="00CC1D78">
          <w:t xml:space="preserve">S1 </w:t>
        </w:r>
      </w:ins>
      <w:r w:rsidR="004D2A15">
        <w:t>Fig</w:t>
      </w:r>
      <w:del w:id="2" w:author="Costamagna, Eleonora (PG)" w:date="2019-01-08T22:04:00Z">
        <w:r w:rsidR="004D2A15" w:rsidDel="00CC1D78">
          <w:delText>ure 1</w:delText>
        </w:r>
      </w:del>
      <w:r>
        <w:t>.</w:t>
      </w:r>
    </w:p>
    <w:p w:rsidR="00094190" w:rsidRDefault="004D2A15" w:rsidP="00094190">
      <w:pPr>
        <w:keepNext/>
        <w:ind w:firstLine="0"/>
      </w:pPr>
      <w:r w:rsidRPr="004D2A15">
        <w:rPr>
          <w:noProof/>
          <w:lang w:eastAsia="en-GB"/>
        </w:rPr>
        <w:drawing>
          <wp:inline distT="0" distB="0" distL="0" distR="0" wp14:anchorId="3A3EB391" wp14:editId="265B6979">
            <wp:extent cx="4498848" cy="3572760"/>
            <wp:effectExtent l="0" t="0" r="0" b="8890"/>
            <wp:docPr id="37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28542" t="24028" r="30833" b="18611"/>
                    <a:stretch/>
                  </pic:blipFill>
                  <pic:spPr>
                    <a:xfrm>
                      <a:off x="0" y="0"/>
                      <a:ext cx="4526135" cy="35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D29" w:rsidRDefault="004D2A15" w:rsidP="001408A1">
      <w:pPr>
        <w:pStyle w:val="Caption"/>
      </w:pPr>
      <w:del w:id="3" w:author="Costamagna, Eleonora (PG)" w:date="2019-01-08T22:05:00Z">
        <w:r w:rsidRPr="00CC1D78" w:rsidDel="00CC1D78">
          <w:rPr>
            <w:b/>
            <w:rPrChange w:id="4" w:author="Costamagna, Eleonora (PG)" w:date="2019-01-08T22:05:00Z">
              <w:rPr/>
            </w:rPrChange>
          </w:rPr>
          <w:delText>Figure 1</w:delText>
        </w:r>
      </w:del>
      <w:ins w:id="5" w:author="Costamagna, Eleonora (PG)" w:date="2019-01-08T22:05:00Z">
        <w:r w:rsidR="00CC1D78" w:rsidRPr="00CC1D78">
          <w:rPr>
            <w:b/>
            <w:rPrChange w:id="6" w:author="Costamagna, Eleonora (PG)" w:date="2019-01-08T22:05:00Z">
              <w:rPr/>
            </w:rPrChange>
          </w:rPr>
          <w:t>S1 Fig</w:t>
        </w:r>
      </w:ins>
      <w:r w:rsidR="00094190" w:rsidRPr="00057B7A">
        <w:t xml:space="preserve">: </w:t>
      </w:r>
      <w:r w:rsidR="00094190" w:rsidRPr="00CC1D78">
        <w:rPr>
          <w:b/>
          <w:rPrChange w:id="7" w:author="Costamagna, Eleonora (PG)" w:date="2019-01-08T22:05:00Z">
            <w:rPr/>
          </w:rPrChange>
        </w:rPr>
        <w:t xml:space="preserve">Comparison between the combined </w:t>
      </w:r>
      <w:proofErr w:type="spellStart"/>
      <w:r w:rsidR="00094190" w:rsidRPr="00CC1D78">
        <w:rPr>
          <w:b/>
          <w:rPrChange w:id="8" w:author="Costamagna, Eleonora (PG)" w:date="2019-01-08T22:05:00Z">
            <w:rPr/>
          </w:rPrChange>
        </w:rPr>
        <w:t>CoP</w:t>
      </w:r>
      <w:proofErr w:type="spellEnd"/>
      <w:r w:rsidR="00094190" w:rsidRPr="00CC1D78">
        <w:rPr>
          <w:b/>
          <w:rPrChange w:id="9" w:author="Costamagna, Eleonora (PG)" w:date="2019-01-08T22:05:00Z">
            <w:rPr/>
          </w:rPrChange>
        </w:rPr>
        <w:t xml:space="preserve"> calculated by the instrumented rollator and that calculated by the force plate.</w:t>
      </w:r>
      <w:r w:rsidR="00094190" w:rsidRPr="00057B7A">
        <w:t xml:space="preserve"> A) </w:t>
      </w:r>
      <w:proofErr w:type="gramStart"/>
      <w:r w:rsidR="00094190" w:rsidRPr="00057B7A">
        <w:t>combined</w:t>
      </w:r>
      <w:proofErr w:type="gramEnd"/>
      <w:r w:rsidR="00094190" w:rsidRPr="00057B7A">
        <w:t xml:space="preserve"> </w:t>
      </w:r>
      <w:proofErr w:type="spellStart"/>
      <w:r w:rsidR="00094190" w:rsidRPr="00057B7A">
        <w:t>CoP</w:t>
      </w:r>
      <w:proofErr w:type="spellEnd"/>
      <w:r w:rsidR="00094190" w:rsidRPr="00057B7A">
        <w:t xml:space="preserve"> trajectory; B) combined </w:t>
      </w:r>
      <w:proofErr w:type="spellStart"/>
      <w:r w:rsidR="00094190" w:rsidRPr="00057B7A">
        <w:t>CoP</w:t>
      </w:r>
      <w:proofErr w:type="spellEnd"/>
      <w:r w:rsidR="00094190" w:rsidRPr="00057B7A">
        <w:t xml:space="preserve"> coordinates in AP direction; C) combined </w:t>
      </w:r>
      <w:proofErr w:type="spellStart"/>
      <w:r w:rsidR="00094190" w:rsidRPr="00057B7A">
        <w:t>CoP</w:t>
      </w:r>
      <w:proofErr w:type="spellEnd"/>
      <w:r w:rsidR="00094190" w:rsidRPr="00057B7A">
        <w:t xml:space="preserve"> coordinates in ML direction.</w:t>
      </w:r>
      <w:bookmarkStart w:id="10" w:name="_GoBack"/>
      <w:bookmarkEnd w:id="10"/>
    </w:p>
    <w:sectPr w:rsidR="00502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9A4CAD"/>
    <w:multiLevelType w:val="multilevel"/>
    <w:tmpl w:val="0FDCB19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stamagna, Eleonora (PG)">
    <w15:presenceInfo w15:providerId="None" w15:userId="Costamagna, Eleonora (PG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190"/>
    <w:rsid w:val="00094190"/>
    <w:rsid w:val="000C652B"/>
    <w:rsid w:val="00102074"/>
    <w:rsid w:val="001408A1"/>
    <w:rsid w:val="00312EAD"/>
    <w:rsid w:val="00427D0D"/>
    <w:rsid w:val="00476175"/>
    <w:rsid w:val="0048036F"/>
    <w:rsid w:val="004D2A15"/>
    <w:rsid w:val="00502D29"/>
    <w:rsid w:val="006A417D"/>
    <w:rsid w:val="00785281"/>
    <w:rsid w:val="00A615C6"/>
    <w:rsid w:val="00BB45A8"/>
    <w:rsid w:val="00CC1D78"/>
    <w:rsid w:val="00EA4918"/>
    <w:rsid w:val="00FF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5ADD42-8DD9-4310-A72E-D2573212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"/>
    <w:qFormat/>
    <w:rsid w:val="00094190"/>
    <w:pPr>
      <w:spacing w:line="48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B45A8"/>
    <w:pPr>
      <w:pageBreakBefore/>
      <w:widowControl w:val="0"/>
      <w:numPr>
        <w:numId w:val="3"/>
      </w:numPr>
      <w:pBdr>
        <w:bottom w:val="single" w:sz="18" w:space="1" w:color="auto"/>
      </w:pBdr>
      <w:spacing w:after="600"/>
      <w:ind w:left="431" w:hanging="431"/>
      <w:jc w:val="left"/>
      <w:outlineLvl w:val="0"/>
    </w:pPr>
    <w:rPr>
      <w:b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5A8"/>
    <w:pPr>
      <w:keepNext/>
      <w:keepLines/>
      <w:numPr>
        <w:ilvl w:val="1"/>
        <w:numId w:val="5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B45A8"/>
    <w:pPr>
      <w:keepNext/>
      <w:keepLines/>
      <w:numPr>
        <w:ilvl w:val="2"/>
        <w:numId w:val="5"/>
      </w:numPr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5A8"/>
    <w:rPr>
      <w:rFonts w:ascii="Arial" w:hAnsi="Arial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7D0D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7D0D"/>
    <w:rPr>
      <w:rFonts w:ascii="Arial" w:eastAsiaTheme="majorEastAsia" w:hAnsi="Arial" w:cstheme="majorBidi"/>
      <w:sz w:val="24"/>
      <w:szCs w:val="24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85281"/>
    <w:pPr>
      <w:spacing w:after="200" w:line="240" w:lineRule="auto"/>
      <w:ind w:firstLine="0"/>
    </w:pPr>
    <w:rPr>
      <w:b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magna Eleonora</dc:creator>
  <cp:keywords/>
  <dc:description/>
  <cp:lastModifiedBy>Costamagna, Eleonora (PG)</cp:lastModifiedBy>
  <cp:revision>3</cp:revision>
  <dcterms:created xsi:type="dcterms:W3CDTF">2018-09-24T09:33:00Z</dcterms:created>
  <dcterms:modified xsi:type="dcterms:W3CDTF">2019-01-08T22:06:00Z</dcterms:modified>
</cp:coreProperties>
</file>